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E16" w:rsidRPr="00DE4E16" w:rsidRDefault="00DE4E16" w:rsidP="00DE4E16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</w:p>
    <w:p w:rsidR="00D17036" w:rsidRPr="00DE4E16" w:rsidRDefault="00DE4E16" w:rsidP="00D17036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E4E1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 w:rsidR="005627D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E4E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</w:t>
      </w:r>
      <w:r w:rsidR="00471C75" w:rsidRPr="007417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71C75" w:rsidRPr="007417C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1C75" w:rsidRPr="007417C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438C0">
        <w:rPr>
          <w:rFonts w:ascii="Times New Roman" w:hAnsi="Times New Roman" w:cs="Times New Roman"/>
          <w:sz w:val="24"/>
          <w:szCs w:val="24"/>
          <w:lang w:val="en-US"/>
        </w:rPr>
        <w:t xml:space="preserve">mean daily 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>hotosynthetically active radiation (PAR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hosphate 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1703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>hosphite</w:t>
      </w:r>
      <w:proofErr w:type="spellEnd"/>
      <w:r w:rsidR="00D1703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>Phi)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and their interaction</w:t>
      </w:r>
      <w:r w:rsidR="00D1703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on dry </w:t>
      </w:r>
      <w:r w:rsidR="005438C0">
        <w:rPr>
          <w:rFonts w:ascii="Times New Roman" w:hAnsi="Times New Roman" w:cs="Times New Roman"/>
          <w:sz w:val="24"/>
          <w:szCs w:val="24"/>
          <w:lang w:val="en-US"/>
        </w:rPr>
        <w:t xml:space="preserve">matter 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in two </w:t>
      </w:r>
      <w:r w:rsidRPr="00DE4E16">
        <w:rPr>
          <w:rFonts w:ascii="Times New Roman" w:hAnsi="Times New Roman" w:cs="Times New Roman"/>
          <w:i/>
          <w:sz w:val="24"/>
          <w:szCs w:val="24"/>
          <w:lang w:val="en-US"/>
        </w:rPr>
        <w:t>Brassica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  <w:proofErr w:type="gramEnd"/>
      <w:r w:rsidR="00D17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D17036">
        <w:rPr>
          <w:rFonts w:ascii="Times New Roman" w:hAnsi="Times New Roman" w:cs="Times New Roman"/>
          <w:sz w:val="24"/>
          <w:szCs w:val="24"/>
          <w:lang w:val="en-US"/>
        </w:rPr>
        <w:t xml:space="preserve">Tukey’s test, 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ns= not significant and * significant at </w:t>
      </w:r>
      <w:r w:rsidR="00D17036" w:rsidRPr="00DE4E1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17036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≤ 0.05.</w:t>
      </w:r>
      <w:bookmarkEnd w:id="0"/>
    </w:p>
    <w:p w:rsidR="00DE4E16" w:rsidRPr="00DE4E16" w:rsidRDefault="00DE4E16" w:rsidP="00DE4E1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ANOVA de modelo Tipo I"/>
      </w:tblPr>
      <w:tblGrid>
        <w:gridCol w:w="3261"/>
        <w:gridCol w:w="3118"/>
        <w:gridCol w:w="3119"/>
      </w:tblGrid>
      <w:tr w:rsidR="00DE4E16" w:rsidRPr="00DE4E16" w:rsidTr="007878A0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/>
                <w:sz w:val="24"/>
                <w:szCs w:val="24"/>
              </w:rPr>
              <w:t>Study factors and interaction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campestr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juncea</w:t>
            </w:r>
          </w:p>
        </w:tc>
      </w:tr>
      <w:tr w:rsidR="00DE4E16" w:rsidRPr="00DE4E16" w:rsidTr="007878A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A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&lt;0.0001 *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9566 ns</w:t>
            </w:r>
          </w:p>
        </w:tc>
      </w:tr>
      <w:tr w:rsidR="00DE4E16" w:rsidRPr="00DE4E16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6175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4813 ns</w:t>
            </w:r>
          </w:p>
        </w:tc>
      </w:tr>
      <w:tr w:rsidR="00DE4E16" w:rsidRPr="00DE4E16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5122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5941 ns</w:t>
            </w:r>
          </w:p>
        </w:tc>
      </w:tr>
      <w:tr w:rsidR="00DE4E16" w:rsidRPr="00DE4E16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2180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3318 ns</w:t>
            </w:r>
          </w:p>
        </w:tc>
      </w:tr>
      <w:tr w:rsidR="00DE4E16" w:rsidRPr="00DE4E16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6151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4417 ns</w:t>
            </w:r>
          </w:p>
        </w:tc>
      </w:tr>
      <w:tr w:rsidR="00DE4E16" w:rsidRPr="00DE4E16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0504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5020 ns</w:t>
            </w:r>
          </w:p>
        </w:tc>
      </w:tr>
      <w:tr w:rsidR="00DE4E16" w:rsidRPr="00DE4E16" w:rsidTr="007878A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6151 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E16" w:rsidRPr="00DE4E16" w:rsidRDefault="00DE4E16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5463 ns</w:t>
            </w:r>
          </w:p>
        </w:tc>
      </w:tr>
    </w:tbl>
    <w:p w:rsidR="00C847FF" w:rsidRPr="005627D1" w:rsidRDefault="00C847F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847FF" w:rsidRPr="005627D1" w:rsidSect="005413BF">
      <w:pgSz w:w="12240" w:h="15840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8E2" w:rsidRDefault="002848E2" w:rsidP="00B50A1D">
      <w:pPr>
        <w:spacing w:after="0" w:line="240" w:lineRule="auto"/>
      </w:pPr>
      <w:r>
        <w:separator/>
      </w:r>
    </w:p>
  </w:endnote>
  <w:endnote w:type="continuationSeparator" w:id="0">
    <w:p w:rsidR="002848E2" w:rsidRDefault="002848E2" w:rsidP="00B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8E2" w:rsidRDefault="002848E2" w:rsidP="00B50A1D">
      <w:pPr>
        <w:spacing w:after="0" w:line="240" w:lineRule="auto"/>
      </w:pPr>
      <w:r>
        <w:separator/>
      </w:r>
    </w:p>
  </w:footnote>
  <w:footnote w:type="continuationSeparator" w:id="0">
    <w:p w:rsidR="002848E2" w:rsidRDefault="002848E2" w:rsidP="00B5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6D1B"/>
    <w:multiLevelType w:val="hybridMultilevel"/>
    <w:tmpl w:val="49BE7F5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1A"/>
    <w:rsid w:val="00005CE9"/>
    <w:rsid w:val="00011607"/>
    <w:rsid w:val="001944B6"/>
    <w:rsid w:val="001B2F26"/>
    <w:rsid w:val="001D0F43"/>
    <w:rsid w:val="002848E2"/>
    <w:rsid w:val="003E605F"/>
    <w:rsid w:val="00424E21"/>
    <w:rsid w:val="00471C75"/>
    <w:rsid w:val="004B7711"/>
    <w:rsid w:val="005413BF"/>
    <w:rsid w:val="005438C0"/>
    <w:rsid w:val="005627D1"/>
    <w:rsid w:val="00592D1A"/>
    <w:rsid w:val="006951DB"/>
    <w:rsid w:val="00703D5C"/>
    <w:rsid w:val="007417CB"/>
    <w:rsid w:val="007878A0"/>
    <w:rsid w:val="00814B02"/>
    <w:rsid w:val="00854093"/>
    <w:rsid w:val="00960660"/>
    <w:rsid w:val="0097595C"/>
    <w:rsid w:val="00B50A1D"/>
    <w:rsid w:val="00B959DC"/>
    <w:rsid w:val="00BA17D0"/>
    <w:rsid w:val="00BD1352"/>
    <w:rsid w:val="00C04695"/>
    <w:rsid w:val="00C847FF"/>
    <w:rsid w:val="00C91103"/>
    <w:rsid w:val="00D17036"/>
    <w:rsid w:val="00D54630"/>
    <w:rsid w:val="00D54C18"/>
    <w:rsid w:val="00D64488"/>
    <w:rsid w:val="00DB6569"/>
    <w:rsid w:val="00DE4E16"/>
    <w:rsid w:val="00E43149"/>
    <w:rsid w:val="00E7567E"/>
    <w:rsid w:val="00FA2D80"/>
    <w:rsid w:val="00FD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chwarz, Dietmar</cp:lastModifiedBy>
  <cp:revision>4</cp:revision>
  <dcterms:created xsi:type="dcterms:W3CDTF">2019-01-24T00:24:00Z</dcterms:created>
  <dcterms:modified xsi:type="dcterms:W3CDTF">2019-02-06T11:53:00Z</dcterms:modified>
</cp:coreProperties>
</file>